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B3002FF" w:rsidR="00654E8F" w:rsidRDefault="00654E8F" w:rsidP="0001436A">
      <w:pPr>
        <w:pStyle w:val="SupplementaryMaterial"/>
      </w:pPr>
      <w:r w:rsidRPr="001549D3">
        <w:t>Supplementary Material</w:t>
      </w:r>
    </w:p>
    <w:p w14:paraId="3BEFBE7D" w14:textId="5BEA0CC6" w:rsidR="00562B2E" w:rsidRDefault="00562B2E" w:rsidP="00562B2E">
      <w:pPr>
        <w:pStyle w:val="afd"/>
      </w:pPr>
      <w:r w:rsidRPr="00562B2E">
        <w:t>Genome, Host Genome Integration, and Gene Expression in Diadegma fenestrale Ichnovirus from the Perspective of Coevolutionary Hosts</w:t>
      </w:r>
    </w:p>
    <w:p w14:paraId="71D5C56D" w14:textId="6FDB2258" w:rsidR="00562B2E" w:rsidRDefault="00562B2E" w:rsidP="00300BF0">
      <w:pPr>
        <w:pStyle w:val="1"/>
        <w:numPr>
          <w:ilvl w:val="0"/>
          <w:numId w:val="0"/>
        </w:numPr>
        <w:ind w:left="567"/>
        <w:rPr>
          <w:rFonts w:eastAsiaTheme="minorEastAsia" w:cstheme="minorBidi"/>
          <w:b w:val="0"/>
          <w:szCs w:val="22"/>
        </w:rPr>
      </w:pPr>
      <w:r w:rsidRPr="00562B2E">
        <w:rPr>
          <w:rFonts w:eastAsiaTheme="minorEastAsia" w:cstheme="minorBidi"/>
          <w:b w:val="0"/>
          <w:szCs w:val="22"/>
        </w:rPr>
        <w:t>Juil Kim</w:t>
      </w:r>
      <w:r>
        <w:rPr>
          <w:rFonts w:eastAsiaTheme="minorEastAsia" w:cstheme="minorBidi"/>
          <w:b w:val="0"/>
          <w:szCs w:val="22"/>
        </w:rPr>
        <w:t xml:space="preserve"> </w:t>
      </w:r>
      <w:r w:rsidRPr="00562B2E">
        <w:rPr>
          <w:rFonts w:eastAsiaTheme="minorEastAsia" w:cstheme="minorBidi"/>
          <w:b w:val="0"/>
          <w:szCs w:val="22"/>
          <w:vertAlign w:val="superscript"/>
        </w:rPr>
        <w:t>1, 2*,</w:t>
      </w:r>
      <w:r w:rsidRPr="00562B2E">
        <w:rPr>
          <w:rFonts w:eastAsiaTheme="minorEastAsia" w:cstheme="minorBidi"/>
          <w:b w:val="0"/>
          <w:szCs w:val="22"/>
        </w:rPr>
        <w:t xml:space="preserve"> Md-Mafizur Rahman</w:t>
      </w:r>
      <w:r w:rsidRPr="00562B2E">
        <w:rPr>
          <w:rFonts w:eastAsiaTheme="minorEastAsia" w:cstheme="minorBidi"/>
          <w:b w:val="0"/>
          <w:szCs w:val="22"/>
          <w:vertAlign w:val="superscript"/>
        </w:rPr>
        <w:t>3</w:t>
      </w:r>
      <w:r w:rsidRPr="00562B2E">
        <w:rPr>
          <w:rFonts w:eastAsiaTheme="minorEastAsia" w:cstheme="minorBidi"/>
          <w:b w:val="0"/>
          <w:szCs w:val="22"/>
        </w:rPr>
        <w:t>, A-Young Kim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4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Ramasamy Srinivasa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5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Min Kwo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6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Yonggyun Kim</w:t>
      </w:r>
    </w:p>
    <w:p w14:paraId="3F0576C5" w14:textId="06D428F6" w:rsidR="00562B2E" w:rsidRPr="00562B2E" w:rsidRDefault="003F34D9" w:rsidP="00562B2E"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:</w:t>
      </w:r>
      <w:r>
        <w:rPr>
          <w:rFonts w:cs="Times New Roman"/>
        </w:rPr>
        <w:t xml:space="preserve"> </w:t>
      </w:r>
      <w:r w:rsidRPr="003F34D9">
        <w:rPr>
          <w:rFonts w:cs="Times New Roman"/>
          <w:lang w:eastAsia="ko-KR"/>
        </w:rPr>
        <w:t>forweek@kangwon.ac.kr</w:t>
      </w:r>
    </w:p>
    <w:p w14:paraId="3742286E" w14:textId="3D61B9E9" w:rsidR="001C0A5D" w:rsidRPr="002C27C5" w:rsidRDefault="001C0A5D" w:rsidP="00971F8C">
      <w:pPr>
        <w:spacing w:after="0"/>
        <w:rPr>
          <w:rFonts w:cs="Times New Roman"/>
          <w:color w:val="000000" w:themeColor="text1"/>
        </w:rPr>
      </w:pPr>
    </w:p>
    <w:p w14:paraId="3E3BF924" w14:textId="10E80BA5" w:rsidR="00177EE8" w:rsidRDefault="00860BFB" w:rsidP="00971F8C">
      <w:pPr>
        <w:spacing w:after="0"/>
        <w:rPr>
          <w:rFonts w:cs="Times New Roman"/>
          <w:color w:val="000000" w:themeColor="text1"/>
        </w:rPr>
        <w:sectPr w:rsidR="00177EE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60BFB">
        <w:rPr>
          <w:rFonts w:cs="Times New Roman"/>
          <w:b/>
          <w:color w:val="000000" w:themeColor="text1"/>
        </w:rPr>
        <w:t>Supplementary Table</w:t>
      </w:r>
      <w:r>
        <w:rPr>
          <w:rFonts w:cs="Times New Roman"/>
          <w:b/>
          <w:color w:val="000000" w:themeColor="text1"/>
        </w:rPr>
        <w:t xml:space="preserve"> </w:t>
      </w:r>
      <w:r>
        <w:rPr>
          <w:rFonts w:cs="Times New Roman" w:hint="eastAsia"/>
          <w:b/>
          <w:color w:val="000000" w:themeColor="text1"/>
          <w:lang w:eastAsia="ko-KR"/>
        </w:rPr>
        <w:t>4</w:t>
      </w:r>
      <w:r w:rsidRPr="002C27C5">
        <w:rPr>
          <w:rFonts w:cs="Times New Roman"/>
          <w:color w:val="000000" w:themeColor="text1"/>
        </w:rPr>
        <w:t>.</w:t>
      </w:r>
      <w:r w:rsidR="00971F8C" w:rsidRPr="002C27C5">
        <w:rPr>
          <w:rFonts w:cs="Times New Roman"/>
          <w:color w:val="000000" w:themeColor="text1"/>
        </w:rPr>
        <w:t xml:space="preserve"> Pictorial representation of host genome integration motifs, their inserted genes, chromosome number and segments, read depth, and sequence motifs with three biological replications</w:t>
      </w:r>
      <w:r w:rsidR="00F10005">
        <w:rPr>
          <w:rFonts w:cs="Times New Roman"/>
          <w:color w:val="000000" w:themeColor="text1"/>
        </w:rPr>
        <w:t xml:space="preserve">: </w:t>
      </w:r>
      <w:r w:rsidR="000901E0">
        <w:rPr>
          <w:rFonts w:cs="Times New Roman"/>
          <w:color w:val="000000" w:themeColor="text1"/>
        </w:rPr>
        <w:t>i</w:t>
      </w:r>
      <w:bookmarkStart w:id="0" w:name="_GoBack"/>
      <w:bookmarkEnd w:id="0"/>
      <w:r w:rsidR="00F10005">
        <w:rPr>
          <w:rFonts w:cs="Times New Roman"/>
          <w:color w:val="000000" w:themeColor="text1"/>
        </w:rPr>
        <w:t>)</w:t>
      </w:r>
      <w:r w:rsidR="000901E0">
        <w:rPr>
          <w:rFonts w:cs="Times New Roman"/>
          <w:color w:val="000000" w:themeColor="text1"/>
        </w:rPr>
        <w:t xml:space="preserve">. </w:t>
      </w:r>
      <w:r w:rsidR="001579A2">
        <w:rPr>
          <w:rFonts w:cs="Times New Roman"/>
          <w:color w:val="000000" w:themeColor="text1"/>
        </w:rPr>
        <w:t>DBM-</w:t>
      </w:r>
      <w:r w:rsidR="001579A2">
        <w:rPr>
          <w:rFonts w:cs="Times New Roman" w:hint="eastAsia"/>
          <w:color w:val="000000" w:themeColor="text1"/>
          <w:lang w:eastAsia="ko-KR"/>
        </w:rPr>
        <w:t>D</w:t>
      </w:r>
      <w:r w:rsidR="00971F8C" w:rsidRPr="002C27C5">
        <w:rPr>
          <w:rFonts w:cs="Times New Roman"/>
          <w:color w:val="000000" w:themeColor="text1"/>
        </w:rPr>
        <w:t xml:space="preserve">f-1, </w:t>
      </w:r>
      <w:r w:rsidR="000901E0">
        <w:rPr>
          <w:rFonts w:cs="Times New Roman"/>
          <w:color w:val="000000" w:themeColor="text1"/>
        </w:rPr>
        <w:t>ii</w:t>
      </w:r>
      <w:r w:rsidR="00F10005">
        <w:rPr>
          <w:rFonts w:cs="Times New Roman"/>
          <w:color w:val="000000" w:themeColor="text1"/>
        </w:rPr>
        <w:t>)</w:t>
      </w:r>
      <w:r w:rsidR="000901E0">
        <w:rPr>
          <w:rFonts w:cs="Times New Roman"/>
          <w:color w:val="000000" w:themeColor="text1"/>
        </w:rPr>
        <w:t xml:space="preserve">. </w:t>
      </w:r>
      <w:r w:rsidR="001579A2">
        <w:rPr>
          <w:rFonts w:cs="Times New Roman"/>
          <w:color w:val="000000" w:themeColor="text1"/>
        </w:rPr>
        <w:t>DBM-</w:t>
      </w:r>
      <w:r w:rsidR="001579A2">
        <w:rPr>
          <w:rFonts w:cs="Times New Roman" w:hint="eastAsia"/>
          <w:color w:val="000000" w:themeColor="text1"/>
          <w:lang w:eastAsia="ko-KR"/>
        </w:rPr>
        <w:t>D</w:t>
      </w:r>
      <w:r w:rsidR="00971F8C" w:rsidRPr="002C27C5">
        <w:rPr>
          <w:rFonts w:cs="Times New Roman"/>
          <w:color w:val="000000" w:themeColor="text1"/>
        </w:rPr>
        <w:t xml:space="preserve">f-3, and </w:t>
      </w:r>
      <w:r w:rsidR="000901E0">
        <w:rPr>
          <w:rFonts w:cs="Times New Roman"/>
          <w:color w:val="000000" w:themeColor="text1"/>
        </w:rPr>
        <w:t>iii</w:t>
      </w:r>
      <w:r w:rsidR="00F10005">
        <w:rPr>
          <w:rFonts w:cs="Times New Roman"/>
          <w:color w:val="000000" w:themeColor="text1"/>
        </w:rPr>
        <w:t>)</w:t>
      </w:r>
      <w:r w:rsidR="000901E0">
        <w:rPr>
          <w:rFonts w:cs="Times New Roman"/>
          <w:color w:val="000000" w:themeColor="text1"/>
        </w:rPr>
        <w:t xml:space="preserve">. </w:t>
      </w:r>
      <w:r w:rsidR="00971F8C" w:rsidRPr="002C27C5">
        <w:rPr>
          <w:rFonts w:cs="Times New Roman"/>
          <w:color w:val="000000" w:themeColor="text1"/>
        </w:rPr>
        <w:t>DBM</w:t>
      </w:r>
      <w:r w:rsidR="000752F0">
        <w:rPr>
          <w:rFonts w:cs="Times New Roman"/>
          <w:color w:val="000000" w:themeColor="text1"/>
        </w:rPr>
        <w:t>-</w:t>
      </w:r>
      <w:r w:rsidR="001579A2">
        <w:rPr>
          <w:rFonts w:cs="Times New Roman" w:hint="eastAsia"/>
          <w:color w:val="000000" w:themeColor="text1"/>
          <w:lang w:eastAsia="ko-KR"/>
        </w:rPr>
        <w:t>D</w:t>
      </w:r>
      <w:r w:rsidR="000752F0" w:rsidRPr="002C27C5">
        <w:rPr>
          <w:rFonts w:cs="Times New Roman"/>
          <w:color w:val="000000" w:themeColor="text1"/>
        </w:rPr>
        <w:t>f-</w:t>
      </w:r>
      <w:r w:rsidR="000752F0">
        <w:rPr>
          <w:rFonts w:cs="Times New Roman"/>
          <w:color w:val="000000" w:themeColor="text1"/>
        </w:rPr>
        <w:t>7)</w:t>
      </w:r>
    </w:p>
    <w:p w14:paraId="2AE37AD2" w14:textId="0F22D262" w:rsidR="003F3D05" w:rsidRPr="00322529" w:rsidRDefault="000901E0" w:rsidP="00322529">
      <w:pPr>
        <w:pStyle w:val="a"/>
        <w:numPr>
          <w:ilvl w:val="0"/>
          <w:numId w:val="30"/>
        </w:numPr>
        <w:rPr>
          <w:rFonts w:asciiTheme="minorHAnsi" w:eastAsiaTheme="minorEastAsia" w:hAnsiTheme="minorHAnsi" w:cstheme="minorBidi"/>
          <w:sz w:val="22"/>
          <w:szCs w:val="22"/>
        </w:rPr>
      </w:pPr>
      <w:r>
        <w:lastRenderedPageBreak/>
        <w:t>DBM-Df-1</w:t>
      </w:r>
      <w:r w:rsidR="003F3D05">
        <w:fldChar w:fldCharType="begin"/>
      </w:r>
      <w:r w:rsidR="003F3D05">
        <w:instrText xml:space="preserve"> LINK </w:instrText>
      </w:r>
      <w:r w:rsidR="0034605E">
        <w:instrText xml:space="preserve">Excel.Sheet.12 "D:\\2022_pest\\Rahman-work_2022.02.03\\Supplementary Table S4..XLSX" "Table S4!R21C1:R50C13" </w:instrText>
      </w:r>
      <w:r w:rsidR="003F3D05">
        <w:instrText xml:space="preserve">\a \f 4 \h  \* MERGEFORMAT </w:instrText>
      </w:r>
      <w:r w:rsidR="003F3D05">
        <w:fldChar w:fldCharType="separate"/>
      </w:r>
    </w:p>
    <w:tbl>
      <w:tblPr>
        <w:tblW w:w="13554" w:type="dxa"/>
        <w:jc w:val="right"/>
        <w:tblLook w:val="04A0" w:firstRow="1" w:lastRow="0" w:firstColumn="1" w:lastColumn="0" w:noHBand="0" w:noVBand="1"/>
      </w:tblPr>
      <w:tblGrid>
        <w:gridCol w:w="612"/>
        <w:gridCol w:w="643"/>
        <w:gridCol w:w="602"/>
        <w:gridCol w:w="523"/>
        <w:gridCol w:w="628"/>
        <w:gridCol w:w="2192"/>
        <w:gridCol w:w="945"/>
        <w:gridCol w:w="949"/>
        <w:gridCol w:w="1035"/>
        <w:gridCol w:w="1035"/>
        <w:gridCol w:w="1094"/>
        <w:gridCol w:w="1097"/>
        <w:gridCol w:w="2199"/>
      </w:tblGrid>
      <w:tr w:rsidR="00322529" w:rsidRPr="003F3D05" w14:paraId="6024CE69" w14:textId="77777777" w:rsidTr="004A355C">
        <w:trPr>
          <w:trHeight w:val="205"/>
          <w:jc w:val="right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3F28" w14:textId="2EB6839A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Inserted Gene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DAEB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 xml:space="preserve">chr 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26BE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Genomic segments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F16F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Read Depth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vertAlign w:val="superscript"/>
                <w:lang w:eastAsia="ko-KR"/>
              </w:rPr>
              <w:t>&amp;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01D2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Length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br/>
              <w:t>(bp)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68CAE9A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BM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0E133792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fIV (Insertion site 1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24785A1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DBM Sequence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center"/>
            <w:hideMark/>
          </w:tcPr>
          <w:p w14:paraId="5CDE1DB2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fIV (Insertion site 2)</w:t>
            </w:r>
          </w:p>
        </w:tc>
        <w:tc>
          <w:tcPr>
            <w:tcW w:w="2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02615F2" w14:textId="77777777" w:rsidR="003F3D05" w:rsidRPr="001579A2" w:rsidRDefault="003F3D05" w:rsidP="0032252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BM</w:t>
            </w:r>
          </w:p>
        </w:tc>
      </w:tr>
      <w:tr w:rsidR="00322529" w:rsidRPr="003F3D05" w14:paraId="1C42F5A2" w14:textId="77777777" w:rsidTr="004A355C">
        <w:trPr>
          <w:trHeight w:val="827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88C1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4290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C37E5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94521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DBCE8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4F9C8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5F3DE8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AD6B55E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Start Posi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9F88095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End Position</w:t>
            </w: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BF20" w14:textId="77777777" w:rsidR="003F3D05" w:rsidRPr="003F3D05" w:rsidRDefault="003F3D05" w:rsidP="00322529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61726" w14:textId="77777777" w:rsidR="003F3D05" w:rsidRPr="003F3D05" w:rsidRDefault="003F3D05" w:rsidP="00322529">
            <w:pPr>
              <w:spacing w:before="0" w:after="0"/>
              <w:jc w:val="both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</w:tr>
      <w:tr w:rsidR="00322529" w:rsidRPr="003F3D05" w14:paraId="07AD9FA8" w14:textId="77777777" w:rsidTr="004A355C">
        <w:trPr>
          <w:trHeight w:val="241"/>
          <w:jc w:val="right"/>
        </w:trPr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FFB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DfIV_F2_6602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2F8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13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4D6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F2-1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403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ED0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1B0BD4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TTGCAAT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34591C9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AATTGTAATGTATGTCGCCTTATTATGTGATA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59A991C2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ATAATAATAATAATAATAAATATATT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5949AA5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GCACATATGTGTATGGCTATTTCTTTCTAATG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A180CBD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</w:t>
            </w:r>
          </w:p>
        </w:tc>
      </w:tr>
      <w:tr w:rsidR="00322529" w:rsidRPr="003F3D05" w14:paraId="6FA921CF" w14:textId="77777777" w:rsidTr="004A355C">
        <w:trPr>
          <w:trHeight w:val="241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2A03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099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1B4C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0344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57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37FB65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CCGCCCAACACTTGCAA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83E95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BD3D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1A0CF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370F664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</w:t>
            </w:r>
          </w:p>
        </w:tc>
      </w:tr>
      <w:tr w:rsidR="00322529" w:rsidRPr="003F3D05" w14:paraId="4A47580D" w14:textId="77777777" w:rsidTr="004A355C">
        <w:trPr>
          <w:trHeight w:val="241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2E6F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3EA8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7F6A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D7F4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1CF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7D801F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GCACTAGACGTAGGACTAGCGGCGCCACTGCCGCCCAACACTTGCAA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D07EA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98AF27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84521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04F38EB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TAGTAAGTGTTAGTAACAATGAATCTTAAT</w:t>
            </w:r>
          </w:p>
        </w:tc>
      </w:tr>
      <w:tr w:rsidR="00322529" w:rsidRPr="003F3D05" w14:paraId="620FE92B" w14:textId="77777777" w:rsidTr="004A355C">
        <w:trPr>
          <w:trHeight w:val="220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9CBE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4D4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BB38" w14:textId="41A9CAD1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464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2A6D" w14:textId="29D69629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4B27" w14:textId="284B5B64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C97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EFA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8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9A8DB2D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4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DED1595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6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AC8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3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8D4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6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DFE3" w14:textId="6DFDE384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7D8E0236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1116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77A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13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776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F2-2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F71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436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778392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CCACATA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3A3587A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TACACATATGTGCAAAAATATAT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32A2D10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TATTATTATTATTATTATTATTATCACA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B393FC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AAGGCGACATACATTACAATTAATTCTAGGTTGAAGTAA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E50670B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</w:t>
            </w:r>
          </w:p>
        </w:tc>
      </w:tr>
      <w:tr w:rsidR="00322529" w:rsidRPr="003F3D05" w14:paraId="17FEAC27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7BD1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FAE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D380C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0707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701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1C389D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GTGAGATGACCCCACAT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C6CB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328120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90A16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28D0B7E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</w:t>
            </w:r>
          </w:p>
        </w:tc>
      </w:tr>
      <w:tr w:rsidR="00322529" w:rsidRPr="003F3D05" w14:paraId="35C774FD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F23A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8263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D0118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D75A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938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44B38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CTGCCTAGCTTGGGGTCGGATGGCCGTGTGTGAGATGACCCCACAT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764E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D6FA95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58325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A8F47F0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GGCGACAGATTGTAGAGTTCCCGCCTAGCT</w:t>
            </w:r>
          </w:p>
        </w:tc>
      </w:tr>
      <w:tr w:rsidR="00322529" w:rsidRPr="003F3D05" w14:paraId="10B616EF" w14:textId="77777777" w:rsidTr="004A355C">
        <w:trPr>
          <w:trHeight w:val="220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FED9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AB85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8619" w14:textId="400E3723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322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613B" w14:textId="7C66210A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E475" w14:textId="750E68FA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360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3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202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3738868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49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244CA82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52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B71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D8D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3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D638" w14:textId="44DE31D6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1F667969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A9A9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EBB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77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B8E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F2-3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70C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3E1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6D9CFF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CGCACAG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D0C83D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54297BCF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ATATTTATTATTATTATTATTATTATTA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567F855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TAATAAGGCGACATACATTACAATTA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52B764E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</w:t>
            </w:r>
          </w:p>
        </w:tc>
      </w:tr>
      <w:tr w:rsidR="00322529" w:rsidRPr="003F3D05" w14:paraId="301130B4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C7A5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93E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DE50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458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668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9E3AB1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TATCTAACAATCGCACAG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26B89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836325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F85C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43C8041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</w:t>
            </w:r>
          </w:p>
        </w:tc>
      </w:tr>
      <w:tr w:rsidR="00322529" w:rsidRPr="003F3D05" w14:paraId="26A52A48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6433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E001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6E53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A3C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EED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62186A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AATACAATATGGAATTGATCTATATCTTTATCTAACAATCGCACAG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36948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EC226E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1C2A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1C67C8E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ATTATTTTTAATCATATTATAGTTGGTTTT</w:t>
            </w:r>
          </w:p>
        </w:tc>
      </w:tr>
      <w:tr w:rsidR="00322529" w:rsidRPr="003F3D05" w14:paraId="775F24AB" w14:textId="77777777" w:rsidTr="004A355C">
        <w:trPr>
          <w:trHeight w:val="220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3C5B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4510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1E37" w14:textId="1B2AB1B1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EA3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14D9" w14:textId="4FEF89B3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8167" w14:textId="33826CEC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2B9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9A9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8236EAD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87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2599D11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90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742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153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3578" w14:textId="2D996BDB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36FEBF2C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E996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B44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122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EA4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F2-4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206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FCF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EDA7EB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CAAATAA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F3C995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T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02D3441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TTTATTATTATTATTATTATTATTATCACATA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7DE7397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AAGGCGACATACATTACAATTAAT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A9526D0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</w:t>
            </w:r>
          </w:p>
        </w:tc>
      </w:tr>
      <w:tr w:rsidR="00322529" w:rsidRPr="003F3D05" w14:paraId="04B85294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8CB0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0E54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B83DD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312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BE9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F19B39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TAAACTGTTTATCAAATA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BEC9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8142CA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EC0D9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BD2E56D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</w:t>
            </w:r>
          </w:p>
        </w:tc>
      </w:tr>
      <w:tr w:rsidR="00322529" w:rsidRPr="003F3D05" w14:paraId="6906EFC9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4B24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6F0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48A84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76E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230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860969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CAACTAGTTAAGAATTTTGTGTAACAAACTAAACTGTTTATCAAATA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7EAFD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2BDA4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61276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E31D6B6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GTTCGTTTTTATATTATTTAAACGGAGTTT</w:t>
            </w:r>
          </w:p>
        </w:tc>
      </w:tr>
      <w:tr w:rsidR="00322529" w:rsidRPr="003F3D05" w14:paraId="1A201EB5" w14:textId="77777777" w:rsidTr="004A355C">
        <w:trPr>
          <w:trHeight w:val="220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9F2E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8253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89A5" w14:textId="71CB8D64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508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908F" w14:textId="28FC378E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69EE" w14:textId="6EEC10BC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13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B78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EE70631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1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FE57692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5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80C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B0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81BD" w14:textId="714AE771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35380490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6C09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916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193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147B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F2-5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A5B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96E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E62CB5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TGTTTTA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F1FEE5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GTATGTCGCCTTATTATGT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27079E15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GATAATAATAATAATAATAATAATAATAAATA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A48459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GCACATATGTGTATGGCTATTTCTTTCTAATGTTACCT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1A3D53A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</w:t>
            </w:r>
          </w:p>
        </w:tc>
      </w:tr>
      <w:tr w:rsidR="00322529" w:rsidRPr="003F3D05" w14:paraId="0F156869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3D0C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E1D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B0F1D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6F5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73E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7AE54D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TCTAAAACTAATGTTTT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F8AA3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A70D7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BBA5D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7D69B6C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CTCACACACG</w:t>
            </w:r>
          </w:p>
        </w:tc>
      </w:tr>
      <w:tr w:rsidR="00322529" w:rsidRPr="003F3D05" w14:paraId="1DF4FD44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3466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E6F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0C182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41C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2BF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E8F878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TAAATACAAGTGTTTTGTGACTAAAACCATCTAAAACTAATGTTTTA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50333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CAB781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EE8B8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F6AC42E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CTCACACACGGCCATCCAACCCCAAGCTAGGCAGAGCCTG</w:t>
            </w:r>
          </w:p>
        </w:tc>
      </w:tr>
      <w:tr w:rsidR="00322529" w:rsidRPr="003F3D05" w14:paraId="57A43F30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4EA6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3CF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ED5A" w14:textId="619DD0A9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5C9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6D2A" w14:textId="7E5AD1E9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9E1A" w14:textId="7D33D4C5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2DF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5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A43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152B38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707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CBD559F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710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94F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DC1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2AB6" w14:textId="487696F5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57F29216" w14:textId="77777777" w:rsidTr="004A355C">
        <w:trPr>
          <w:trHeight w:val="205"/>
          <w:jc w:val="right"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01A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DfIV_E3_5528</w:t>
            </w: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69F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2F4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E3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7F8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57B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6DC2DC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57D58E5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ATGCGAAGTGATCATATACACACACTCCG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36C1EE3B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CCTACCACTACTACTATTACTA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48DD0C6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GTTTACAACGTTGTAGTGACAG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3308887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</w:t>
            </w:r>
          </w:p>
        </w:tc>
      </w:tr>
      <w:tr w:rsidR="00322529" w:rsidRPr="003F3D05" w14:paraId="1A83A31A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B372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E0836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1CE56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946A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80C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153460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B2533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2E0759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DC899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5968546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</w:t>
            </w:r>
          </w:p>
        </w:tc>
      </w:tr>
      <w:tr w:rsidR="00322529" w:rsidRPr="003F3D05" w14:paraId="590ED973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4D9A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F119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82CEF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4A659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605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6A7BC5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F0AA60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4DFD7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CC396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EC43AC1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ACGTGTGCATATTAACATTAATTGTATCGA</w:t>
            </w:r>
          </w:p>
        </w:tc>
      </w:tr>
      <w:tr w:rsidR="00322529" w:rsidRPr="003F3D05" w14:paraId="382825BB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8FAB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7854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76B" w14:textId="088A058E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69C4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4C07" w14:textId="3203D62E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622A" w14:textId="583C6206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B2E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5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68D5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A3EA053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F996E30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1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FFB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8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752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57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48EB" w14:textId="1F896CAE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  <w:tr w:rsidR="00322529" w:rsidRPr="003F3D05" w14:paraId="28D8099D" w14:textId="77777777" w:rsidTr="004A355C">
        <w:trPr>
          <w:trHeight w:val="205"/>
          <w:jc w:val="right"/>
        </w:trPr>
        <w:tc>
          <w:tcPr>
            <w:tcW w:w="6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3FE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DfIV_D22_4930</w:t>
            </w:r>
          </w:p>
        </w:tc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AB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150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  <w:t>D22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E1B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0A3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983A69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A99C032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ATGATGCGAAGTGATTATACATAC</w:t>
            </w:r>
          </w:p>
        </w:tc>
        <w:tc>
          <w:tcPr>
            <w:tcW w:w="20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276F2EDC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ACTAATACTACT</w:t>
            </w:r>
          </w:p>
        </w:tc>
        <w:tc>
          <w:tcPr>
            <w:tcW w:w="21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F65689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CTTCTATTACTATATCGCTATATGCTCACGGGCCATGGCCTCTTC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06A4B50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</w:t>
            </w:r>
          </w:p>
        </w:tc>
      </w:tr>
      <w:tr w:rsidR="00322529" w:rsidRPr="003F3D05" w14:paraId="1BEA1F6C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5A5C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6742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03BFDC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43FC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7B8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4E1BEE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65C03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8B9E76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AF7F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B17677F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</w:t>
            </w:r>
          </w:p>
        </w:tc>
      </w:tr>
      <w:tr w:rsidR="00322529" w:rsidRPr="003F3D05" w14:paraId="3B9CE95D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4331E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11A4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B3914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91C51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533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C259F0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81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52A9E8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1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4D055F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17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D3CA0D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8FB4BEF" w14:textId="77777777" w:rsidR="003F3D05" w:rsidRPr="001579A2" w:rsidRDefault="003F3D05" w:rsidP="00322529">
            <w:pPr>
              <w:spacing w:before="0" w:after="0"/>
              <w:jc w:val="both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TTTTTGTACTTACGTGTGCATATTAACATT</w:t>
            </w:r>
          </w:p>
        </w:tc>
      </w:tr>
      <w:tr w:rsidR="00322529" w:rsidRPr="003F3D05" w14:paraId="6A613837" w14:textId="77777777" w:rsidTr="004A355C">
        <w:trPr>
          <w:trHeight w:val="205"/>
          <w:jc w:val="right"/>
        </w:trPr>
        <w:tc>
          <w:tcPr>
            <w:tcW w:w="6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170F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6DDC9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5B1D" w14:textId="761B0348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F1B03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13C4" w14:textId="0559EA94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F93A" w14:textId="6588E856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1AAA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1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9126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9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8D82AC9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7EE1B89" w14:textId="77777777" w:rsidR="003F3D05" w:rsidRPr="001579A2" w:rsidRDefault="003F3D05" w:rsidP="004313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0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51A7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1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494F" w14:textId="7777777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47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4D23" w14:textId="50460A67" w:rsidR="003F3D05" w:rsidRPr="001579A2" w:rsidRDefault="003F3D05" w:rsidP="00322529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</w:tr>
    </w:tbl>
    <w:p w14:paraId="082BF529" w14:textId="77777777" w:rsidR="00322529" w:rsidRDefault="003F3D05" w:rsidP="00322529">
      <w:pPr>
        <w:spacing w:before="0" w:after="0"/>
        <w:rPr>
          <w:sz w:val="16"/>
          <w:szCs w:val="16"/>
        </w:rPr>
      </w:pPr>
      <w:r>
        <w:fldChar w:fldCharType="end"/>
      </w:r>
      <w:r w:rsidR="00322529" w:rsidRPr="0093356E">
        <w:rPr>
          <w:sz w:val="16"/>
          <w:szCs w:val="16"/>
        </w:rPr>
        <w:t>*means chromosome; **means read depth ≥ 15 bp inserted Genome</w:t>
      </w:r>
    </w:p>
    <w:p w14:paraId="5159923A" w14:textId="3E0EFE05" w:rsidR="00177EE8" w:rsidRPr="000901E0" w:rsidRDefault="00177EE8" w:rsidP="00322529">
      <w:pPr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</w:instrText>
      </w:r>
      <w:r w:rsidR="0034605E">
        <w:instrText xml:space="preserve">Excel.Sheet.12 "D:\\2022_pest\\Rahman-work_2022.02.03\\Supplementary Table S4..XLSX" "Table S4!R21C5:R52C13" </w:instrText>
      </w:r>
      <w:r>
        <w:instrText xml:space="preserve">\a \f 4 \h  \* MERGEFORMAT </w:instrText>
      </w:r>
      <w:r>
        <w:fldChar w:fldCharType="separate"/>
      </w:r>
    </w:p>
    <w:p w14:paraId="7BFEE02B" w14:textId="114110BE" w:rsidR="0093356E" w:rsidRDefault="00177EE8" w:rsidP="00322529">
      <w:pPr>
        <w:spacing w:before="0" w:after="0"/>
        <w:rPr>
          <w:sz w:val="16"/>
          <w:szCs w:val="16"/>
        </w:rPr>
      </w:pPr>
      <w:r>
        <w:fldChar w:fldCharType="end"/>
      </w:r>
    </w:p>
    <w:p w14:paraId="4CEEB7B9" w14:textId="77777777" w:rsidR="0093356E" w:rsidRPr="0093356E" w:rsidRDefault="0093356E" w:rsidP="0093356E">
      <w:pPr>
        <w:spacing w:before="0" w:after="0"/>
        <w:rPr>
          <w:sz w:val="16"/>
          <w:szCs w:val="16"/>
        </w:rPr>
      </w:pPr>
    </w:p>
    <w:p w14:paraId="5731ADF2" w14:textId="2D09E763" w:rsidR="00616E31" w:rsidRPr="00571CDA" w:rsidRDefault="000901E0" w:rsidP="00322529">
      <w:pPr>
        <w:pStyle w:val="a"/>
        <w:numPr>
          <w:ilvl w:val="0"/>
          <w:numId w:val="30"/>
        </w:numPr>
        <w:rPr>
          <w:rFonts w:asciiTheme="minorHAnsi" w:hAnsiTheme="minorHAnsi"/>
          <w:sz w:val="22"/>
        </w:rPr>
      </w:pPr>
      <w:r>
        <w:t>DBM-Df-3</w:t>
      </w:r>
      <w:r>
        <w:fldChar w:fldCharType="begin"/>
      </w:r>
      <w:r>
        <w:instrText xml:space="preserve"> LINK </w:instrText>
      </w:r>
      <w:r w:rsidR="0034605E">
        <w:instrText xml:space="preserve">Excel.Sheet.12 "D:\\2022_pest\\Rahman-work_2022.02.03\\Supplementary Table S4..XLSX" "Table S4!R21C15:R50C26" </w:instrText>
      </w:r>
      <w:r>
        <w:instrText xml:space="preserve">\a \f 4 \h </w:instrText>
      </w:r>
      <w:r w:rsidR="00616E31">
        <w:instrText xml:space="preserve"> \* MERGEFORMAT </w:instrText>
      </w:r>
      <w:r>
        <w:fldChar w:fldCharType="separate"/>
      </w:r>
    </w:p>
    <w:tbl>
      <w:tblPr>
        <w:tblW w:w="12959" w:type="dxa"/>
        <w:jc w:val="right"/>
        <w:tblLook w:val="04A0" w:firstRow="1" w:lastRow="0" w:firstColumn="1" w:lastColumn="0" w:noHBand="0" w:noVBand="1"/>
      </w:tblPr>
      <w:tblGrid>
        <w:gridCol w:w="633"/>
        <w:gridCol w:w="669"/>
        <w:gridCol w:w="594"/>
        <w:gridCol w:w="527"/>
        <w:gridCol w:w="2363"/>
        <w:gridCol w:w="989"/>
        <w:gridCol w:w="993"/>
        <w:gridCol w:w="1084"/>
        <w:gridCol w:w="1085"/>
        <w:gridCol w:w="1146"/>
        <w:gridCol w:w="1152"/>
        <w:gridCol w:w="2319"/>
      </w:tblGrid>
      <w:tr w:rsidR="00616E31" w:rsidRPr="00616E31" w14:paraId="71FA5E82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4D1C" w14:textId="5B0E85D9" w:rsidR="00616E31" w:rsidRPr="001579A2" w:rsidRDefault="00616E31" w:rsidP="00616E31">
            <w:pPr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Inserted Gene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FDAB" w14:textId="7593EB38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 xml:space="preserve">chr </w:t>
            </w:r>
            <w:r w:rsidR="0093356E"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*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626F" w14:textId="76B86254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Read Depth</w:t>
            </w:r>
            <w:r w:rsidR="0093356E"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**</w:t>
            </w:r>
          </w:p>
        </w:tc>
        <w:tc>
          <w:tcPr>
            <w:tcW w:w="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29F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Length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br/>
              <w:t>(bp)</w:t>
            </w:r>
          </w:p>
        </w:tc>
        <w:tc>
          <w:tcPr>
            <w:tcW w:w="2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B71F8D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BM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5E6508DB" w14:textId="018AC6E5" w:rsidR="00616E31" w:rsidRPr="001579A2" w:rsidRDefault="00322529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fIV (Insertion site 1)</w:t>
            </w:r>
            <w:r w:rsidR="00616E31"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 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51199F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DBM Sequence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center"/>
            <w:hideMark/>
          </w:tcPr>
          <w:p w14:paraId="6F4D7658" w14:textId="0D25A949" w:rsidR="00616E31" w:rsidRPr="001579A2" w:rsidRDefault="00322529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fIV (Insertion site 2)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9C1FC5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Motif Sequence on DBM</w:t>
            </w:r>
          </w:p>
        </w:tc>
      </w:tr>
      <w:tr w:rsidR="00616E31" w:rsidRPr="00616E31" w14:paraId="63293AB7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89751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BC18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9AB01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2075F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1C8B1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8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CF302" w14:textId="77777777" w:rsidR="00616E31" w:rsidRPr="00616E31" w:rsidRDefault="00616E31" w:rsidP="00616E31">
            <w:pPr>
              <w:spacing w:before="0" w:after="0"/>
              <w:jc w:val="center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4C3833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Start Posi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B8DDFF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20"/>
                <w:lang w:eastAsia="ko-KR"/>
              </w:rPr>
              <w:t>End Position</w:t>
            </w: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62B20" w14:textId="77777777" w:rsidR="00616E31" w:rsidRPr="00616E31" w:rsidRDefault="00616E31" w:rsidP="00616E31">
            <w:pPr>
              <w:spacing w:before="0" w:after="0"/>
              <w:jc w:val="center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13208" w14:textId="77777777" w:rsidR="00616E31" w:rsidRPr="00616E31" w:rsidRDefault="00616E31" w:rsidP="00616E31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</w:tr>
      <w:tr w:rsidR="00616E31" w:rsidRPr="00616E31" w14:paraId="3DD1E365" w14:textId="77777777" w:rsidTr="001C3D23">
        <w:trPr>
          <w:divId w:val="898901543"/>
          <w:trHeight w:val="267"/>
          <w:jc w:val="right"/>
        </w:trPr>
        <w:tc>
          <w:tcPr>
            <w:tcW w:w="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683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F2_6602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780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13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201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703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0B5C1D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TTGCAAT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77DB5915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AATTGTAATGTATGTCGCCTTATTATGTGATA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34F5690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ATAATAATAATAATAATAAATATATT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45C9EDE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GCACATATGTGTATGGCTATTTCTTTCTAATGT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EB8AD0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</w:t>
            </w:r>
          </w:p>
        </w:tc>
      </w:tr>
      <w:tr w:rsidR="00616E31" w:rsidRPr="00616E31" w14:paraId="7DFC7292" w14:textId="77777777" w:rsidTr="001C3D23">
        <w:trPr>
          <w:divId w:val="898901543"/>
          <w:trHeight w:val="267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D600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A9BB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41F1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489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6737CA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CCGCCCAACACTTGCAA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82402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E2F89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66D6E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4500C8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</w:t>
            </w:r>
          </w:p>
        </w:tc>
      </w:tr>
      <w:tr w:rsidR="00616E31" w:rsidRPr="00616E31" w14:paraId="6F5496FE" w14:textId="77777777" w:rsidTr="001C3D23">
        <w:trPr>
          <w:divId w:val="898901543"/>
          <w:trHeight w:val="267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456B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276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AFD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12F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FC2258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GCACTAGACGTAGGACTAGCGGCGCCACTGCCGCCCAACACTTGCAA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25F5D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56395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E2837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BDA434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TAGTAAGTGTTAGTAACAATGAATCTTAAT</w:t>
            </w:r>
          </w:p>
        </w:tc>
      </w:tr>
      <w:tr w:rsidR="00616E31" w:rsidRPr="00616E31" w14:paraId="2C1AF3CF" w14:textId="77777777" w:rsidTr="001C3D23">
        <w:trPr>
          <w:divId w:val="898901543"/>
          <w:trHeight w:val="242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18D0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127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A0B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602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BA4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7CB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CF3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4CEADE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57F140F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6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293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3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EDC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6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0FF5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06FDCF53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822D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84DD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13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036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511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88535F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CCACATA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975474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TACACATATGTGCAAAAATATAT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133C98A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TATTATTATTATTATTATTATTATCACA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6B9366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AAGGCGACATACATTACAATTAATTCTAGGTTGAAGTAA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A68F14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</w:t>
            </w:r>
          </w:p>
        </w:tc>
      </w:tr>
      <w:tr w:rsidR="00616E31" w:rsidRPr="00616E31" w14:paraId="7A4FB680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7470B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D4B0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650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8AA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620B24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GTGAGATGACCCCACAT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63716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27E0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AA4EF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FA4A4B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</w:t>
            </w:r>
          </w:p>
        </w:tc>
      </w:tr>
      <w:tr w:rsidR="00616E31" w:rsidRPr="00616E31" w14:paraId="3CFC4F51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94B4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9C98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4CE4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674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4685DA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CTGCCTAGCTTGGGGTCGGATGGCCGTGTGTGAGATGACCCCACAT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DD306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9782E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52EC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D60933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GGCGACAGATTGTAGAGTTCCCGCCTAGCT</w:t>
            </w:r>
          </w:p>
        </w:tc>
      </w:tr>
      <w:tr w:rsidR="00616E31" w:rsidRPr="00616E31" w14:paraId="39C0DE28" w14:textId="77777777" w:rsidTr="001C3D23">
        <w:trPr>
          <w:divId w:val="898901543"/>
          <w:trHeight w:val="242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BA1F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EB1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72525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F63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E2C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08B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3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8B4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614EAE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49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B83632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52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79F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7AB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5A8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27F44B02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76F8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ADCB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77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021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E34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154203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CGCACAG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363F77B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4D19F0F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ATATTTATTATTATTATTATTATTATTA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773D1D6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TAATAAGGCGACATACATTACAATTA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E9EAA3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</w:t>
            </w:r>
          </w:p>
        </w:tc>
      </w:tr>
      <w:tr w:rsidR="00616E31" w:rsidRPr="00616E31" w14:paraId="535880A1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E558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4190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D41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740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6FE881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TATCTAACAATCGCACAG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B88A4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9D225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3BB3D5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B6EC3C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</w:t>
            </w:r>
          </w:p>
        </w:tc>
      </w:tr>
      <w:tr w:rsidR="00616E31" w:rsidRPr="00616E31" w14:paraId="588A08D7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B7F3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91C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47FB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9C6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481A84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AATACAATATGGAATTGATCTATATCTTTATCTAACAATCGCACAG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20E1B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F1B7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4E829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2F4E88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ATTATTTTTAATCATATTATAGTTGGTTTT</w:t>
            </w:r>
          </w:p>
        </w:tc>
      </w:tr>
      <w:tr w:rsidR="00616E31" w:rsidRPr="00616E31" w14:paraId="0E6666D2" w14:textId="77777777" w:rsidTr="001C3D23">
        <w:trPr>
          <w:divId w:val="898901543"/>
          <w:trHeight w:val="242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212F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E9F65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59D5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D10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B88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5CC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C47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42EF89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8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902F61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90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D6A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A52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614D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2C75F01D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3415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445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122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9ED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9F2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2EB631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CAAATAA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B45E81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T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63E66A3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TTTATTATTATTATTATTATTATTATCACATA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984B97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AAGGCGACATACATTACAATTA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3CCA22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</w:t>
            </w:r>
          </w:p>
        </w:tc>
      </w:tr>
      <w:tr w:rsidR="00616E31" w:rsidRPr="00616E31" w14:paraId="492444CB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94D9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926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168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5F5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A0935D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TAAACTGTTTATCAAATA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422C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7C73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C2AAC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E1D67C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</w:t>
            </w:r>
          </w:p>
        </w:tc>
      </w:tr>
      <w:tr w:rsidR="00616E31" w:rsidRPr="00616E31" w14:paraId="568E9CFC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FFC7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FC4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0F97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33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1CA642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CAACTAGTTAAGAATTTTGTGTAACAAACTAAACTGTTTATCAAATA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721B5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8ECDC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789BC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AFD681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GTTCGTTTTTATATTATTTAAACGGAGTTT</w:t>
            </w:r>
          </w:p>
        </w:tc>
      </w:tr>
      <w:tr w:rsidR="00616E31" w:rsidRPr="00616E31" w14:paraId="657A8FA0" w14:textId="77777777" w:rsidTr="001C3D23">
        <w:trPr>
          <w:divId w:val="898901543"/>
          <w:trHeight w:val="242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9419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3A1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3DF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6D7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8F2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6B7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72B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F60E96B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3E768E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5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B7F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77B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ED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418AE25D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4D5F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A98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193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D9F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BEFB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030612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TGTTTTA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B0BD0F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GTATGTCGCCTTATTATGT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7F5C454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GATAATAATAATAATAATAATAATAATAAATA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1D9D14B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GCACATATGTGTATGGCTATTTCTTTCTAATGTTACCTT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C3ED55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</w:t>
            </w:r>
          </w:p>
        </w:tc>
      </w:tr>
      <w:tr w:rsidR="00616E31" w:rsidRPr="00616E31" w14:paraId="68940F81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AE48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C14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5C3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702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3679CC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TCTAAAACTAATGTTTT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F5530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E44B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1F549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DFDB19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CTCACACACG</w:t>
            </w:r>
          </w:p>
        </w:tc>
      </w:tr>
      <w:tr w:rsidR="00616E31" w:rsidRPr="00616E31" w14:paraId="529B42B7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3B38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694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2D92E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946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082F87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TAAATACAAGTGTTTTGTGACTAAAACCATCTAAAACTAATGTTTTAGA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830C6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EB795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5C0D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1D4FA8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AGGGACATCTCACACACGGCCATCCAACCCCAAGCTAGGCAGAGCCTG</w:t>
            </w:r>
          </w:p>
        </w:tc>
      </w:tr>
      <w:tr w:rsidR="00616E31" w:rsidRPr="00616E31" w14:paraId="7D9D511B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B392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B67E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E1C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79B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40C3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A1E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5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E16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C64F505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70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818779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710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AD3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6DF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E20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2DF7358A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7C1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E3_5528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147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BCB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C8F9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ED6CD5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2190C7D2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ATGCGAAGTGATCATATACACACACTCCG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4A4E79C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CCTACCACTACTACTATTACTA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3FA209B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GTTTACAACGTTGTAGTGACAG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65B0C6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</w:t>
            </w:r>
          </w:p>
        </w:tc>
      </w:tr>
      <w:tr w:rsidR="00616E31" w:rsidRPr="00616E31" w14:paraId="4A9A187C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DC77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A4CB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DE7B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2C2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ECD9163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4F45C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5A43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E9844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483AD4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</w:t>
            </w:r>
          </w:p>
        </w:tc>
      </w:tr>
      <w:tr w:rsidR="00616E31" w:rsidRPr="00616E31" w14:paraId="4926737B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A3BA5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EE050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03FD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1E3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6CC6C4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3EE2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578F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EE40D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6398EC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ACGTGTGCATATTAACATTAATTGTATCGA</w:t>
            </w:r>
          </w:p>
        </w:tc>
      </w:tr>
      <w:tr w:rsidR="00616E31" w:rsidRPr="00616E31" w14:paraId="22281746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908B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FC51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A070A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B6C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568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FF0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5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EA7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A9BB5A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2954F6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1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7DB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8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622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5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9C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616E31" w:rsidRPr="00616E31" w14:paraId="765CB0DB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8C3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D22_4930</w:t>
            </w:r>
          </w:p>
        </w:tc>
        <w:tc>
          <w:tcPr>
            <w:tcW w:w="66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946F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55B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37C3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D04F03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8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180F0B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ATGATGCGAAGTGATTATACATAC</w:t>
            </w:r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1A9F317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ACTAATACTACT</w:t>
            </w:r>
          </w:p>
        </w:tc>
        <w:tc>
          <w:tcPr>
            <w:tcW w:w="22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839504F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CTTCTATTACTATATCGCTATATGCTCACGGGCCATGGCCTCTT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9CADBB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</w:t>
            </w:r>
          </w:p>
        </w:tc>
      </w:tr>
      <w:tr w:rsidR="00616E31" w:rsidRPr="00616E31" w14:paraId="406405BD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9C19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567D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DB21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25E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D1B955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3DDC1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3126E4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ADA5B7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6BB096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</w:t>
            </w:r>
          </w:p>
        </w:tc>
      </w:tr>
      <w:tr w:rsidR="00616E31" w:rsidRPr="00616E31" w14:paraId="61F320EB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CF74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753E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AC174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2E4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DF7F091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83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D4F34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0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857D01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0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194828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BF21A99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TTTTTGTACTTACGTGTGCATATTAACATT</w:t>
            </w:r>
          </w:p>
        </w:tc>
      </w:tr>
      <w:tr w:rsidR="00616E31" w:rsidRPr="00616E31" w14:paraId="56F04832" w14:textId="77777777" w:rsidTr="001C3D23">
        <w:trPr>
          <w:divId w:val="898901543"/>
          <w:trHeight w:val="226"/>
          <w:jc w:val="right"/>
        </w:trPr>
        <w:tc>
          <w:tcPr>
            <w:tcW w:w="6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2C032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41C6C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34867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8A3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F796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F14A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1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630D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2E62A1EC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8EA970E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0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B006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1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E260" w14:textId="77777777" w:rsidR="00616E31" w:rsidRPr="001579A2" w:rsidRDefault="00616E31" w:rsidP="00616E31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4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2AA8" w14:textId="77777777" w:rsidR="00616E31" w:rsidRPr="001579A2" w:rsidRDefault="00616E31" w:rsidP="00616E31">
            <w:pPr>
              <w:spacing w:before="0" w:after="0"/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  <w:t> </w:t>
            </w:r>
          </w:p>
        </w:tc>
      </w:tr>
    </w:tbl>
    <w:p w14:paraId="061A8DF7" w14:textId="64471E9B" w:rsidR="00C23800" w:rsidRPr="0093356E" w:rsidRDefault="000901E0" w:rsidP="0093356E">
      <w:pPr>
        <w:spacing w:before="0" w:after="0"/>
        <w:rPr>
          <w:sz w:val="16"/>
          <w:szCs w:val="16"/>
        </w:rPr>
      </w:pPr>
      <w:r>
        <w:fldChar w:fldCharType="end"/>
      </w:r>
      <w:r w:rsidR="0093356E" w:rsidRPr="0093356E">
        <w:rPr>
          <w:sz w:val="16"/>
          <w:szCs w:val="16"/>
        </w:rPr>
        <w:t>*</w:t>
      </w:r>
      <w:r w:rsidR="001C3D23" w:rsidRPr="0093356E">
        <w:rPr>
          <w:sz w:val="16"/>
          <w:szCs w:val="16"/>
        </w:rPr>
        <w:t>means chromosome</w:t>
      </w:r>
      <w:r w:rsidR="0093356E" w:rsidRPr="0093356E">
        <w:rPr>
          <w:sz w:val="16"/>
          <w:szCs w:val="16"/>
        </w:rPr>
        <w:t>; **means read depth ≥ 15 bp inserted Genome</w:t>
      </w:r>
    </w:p>
    <w:p w14:paraId="73688822" w14:textId="0C3B716C" w:rsidR="00C23800" w:rsidRDefault="00C23800" w:rsidP="00971F8C"/>
    <w:p w14:paraId="3E333ACF" w14:textId="34445981" w:rsidR="00571CDA" w:rsidRPr="00571CDA" w:rsidRDefault="00616E31" w:rsidP="00971F8C">
      <w:pPr>
        <w:pStyle w:val="a"/>
        <w:numPr>
          <w:ilvl w:val="0"/>
          <w:numId w:val="25"/>
        </w:numPr>
      </w:pPr>
      <w:r>
        <w:lastRenderedPageBreak/>
        <w:t>DBM-Df-7</w:t>
      </w:r>
      <w:r w:rsidR="00571CDA">
        <w:fldChar w:fldCharType="begin"/>
      </w:r>
      <w:r w:rsidR="00571CDA">
        <w:instrText xml:space="preserve"> LINK </w:instrText>
      </w:r>
      <w:r w:rsidR="0034605E">
        <w:instrText xml:space="preserve">Excel.Sheet.12 "D:\\2022_pest\\Rahman-work_2022.02.03\\Supplementary Table S4..XLSX" "Table S4!R21C28:R50C39" </w:instrText>
      </w:r>
      <w:r w:rsidR="00571CDA">
        <w:instrText xml:space="preserve">\a \f 4 \h  \* MERGEFORMAT </w:instrText>
      </w:r>
      <w:r w:rsidR="00571CDA">
        <w:fldChar w:fldCharType="separate"/>
      </w:r>
    </w:p>
    <w:tbl>
      <w:tblPr>
        <w:tblW w:w="13554" w:type="dxa"/>
        <w:tblLook w:val="04A0" w:firstRow="1" w:lastRow="0" w:firstColumn="1" w:lastColumn="0" w:noHBand="0" w:noVBand="1"/>
      </w:tblPr>
      <w:tblGrid>
        <w:gridCol w:w="633"/>
        <w:gridCol w:w="669"/>
        <w:gridCol w:w="593"/>
        <w:gridCol w:w="526"/>
        <w:gridCol w:w="2306"/>
        <w:gridCol w:w="1029"/>
        <w:gridCol w:w="949"/>
        <w:gridCol w:w="1146"/>
        <w:gridCol w:w="1102"/>
        <w:gridCol w:w="1144"/>
        <w:gridCol w:w="1148"/>
        <w:gridCol w:w="2309"/>
      </w:tblGrid>
      <w:tr w:rsidR="00571CDA" w:rsidRPr="00571CDA" w14:paraId="762B818A" w14:textId="77777777" w:rsidTr="00656AD3">
        <w:trPr>
          <w:trHeight w:val="222"/>
        </w:trPr>
        <w:tc>
          <w:tcPr>
            <w:tcW w:w="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AAA5" w14:textId="58227D71" w:rsidR="00571CDA" w:rsidRPr="001579A2" w:rsidRDefault="00571CDA" w:rsidP="00571CDA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Inserted Gene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6A02" w14:textId="2F46BC79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chr</w:t>
            </w:r>
            <w:r w:rsidR="001C3D23"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*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C87C" w14:textId="61D8B4B3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Read Depth</w:t>
            </w:r>
            <w:r w:rsidR="001C3D23"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1D41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Motif Length</w:t>
            </w: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br/>
              <w:t>(bp)</w:t>
            </w:r>
          </w:p>
        </w:tc>
        <w:tc>
          <w:tcPr>
            <w:tcW w:w="2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6A62925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Motif Sequence on DBM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4F8544CF" w14:textId="36D5BD05" w:rsidR="00571CDA" w:rsidRPr="001579A2" w:rsidRDefault="00322529" w:rsidP="00BA6AE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Motif Sequence on DfIV (Insertion site 1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6ADA74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DBM Sequence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center"/>
            <w:hideMark/>
          </w:tcPr>
          <w:p w14:paraId="0EF6D564" w14:textId="2D6E8382" w:rsidR="00571CDA" w:rsidRPr="001579A2" w:rsidRDefault="00322529" w:rsidP="00BA6AE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Motif Sequence on DfIV (Insertion site 2)</w:t>
            </w:r>
          </w:p>
        </w:tc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E651035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ko-KR"/>
              </w:rPr>
              <w:t>Motif Sequence on DBM</w:t>
            </w:r>
          </w:p>
        </w:tc>
      </w:tr>
      <w:tr w:rsidR="00571CDA" w:rsidRPr="00571CDA" w14:paraId="555E8A37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857D" w14:textId="77777777" w:rsidR="00571CDA" w:rsidRPr="00571CDA" w:rsidRDefault="00571CDA" w:rsidP="00571CDA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FE14" w14:textId="77777777" w:rsidR="00571CDA" w:rsidRPr="00571CDA" w:rsidRDefault="00571CDA" w:rsidP="00571CDA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60DDF" w14:textId="77777777" w:rsidR="00571CDA" w:rsidRPr="00571CDA" w:rsidRDefault="00571CDA" w:rsidP="00571CDA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EFE39" w14:textId="77777777" w:rsidR="00571CDA" w:rsidRPr="00571CDA" w:rsidRDefault="00571CDA" w:rsidP="00571CDA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3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BC538" w14:textId="77777777" w:rsidR="00571CDA" w:rsidRPr="00571CDA" w:rsidRDefault="00571CDA" w:rsidP="00BA6AE6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97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9E090" w14:textId="77777777" w:rsidR="00571CDA" w:rsidRPr="00571CDA" w:rsidRDefault="00571CDA" w:rsidP="00BA6AE6">
            <w:pPr>
              <w:spacing w:before="0" w:after="0"/>
              <w:jc w:val="center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788F1BE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>Start Posi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BAEE290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1579A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ko-KR"/>
              </w:rPr>
              <w:t>End Position</w:t>
            </w: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6E4E" w14:textId="77777777" w:rsidR="00571CDA" w:rsidRPr="00571CDA" w:rsidRDefault="00571CDA" w:rsidP="00BA6AE6">
            <w:pPr>
              <w:spacing w:before="0" w:after="0"/>
              <w:jc w:val="center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25E76" w14:textId="77777777" w:rsidR="00571CDA" w:rsidRPr="00571CDA" w:rsidRDefault="00571CDA" w:rsidP="00571CDA">
            <w:pPr>
              <w:spacing w:before="0" w:after="0"/>
              <w:rPr>
                <w:rFonts w:ascii="Arial Unicode MS" w:eastAsia="Times New Roman" w:hAnsi="Arial Unicode MS" w:cs="Calibri"/>
                <w:b/>
                <w:bCs/>
                <w:color w:val="000000"/>
                <w:sz w:val="10"/>
                <w:szCs w:val="10"/>
                <w:lang w:eastAsia="ko-KR"/>
              </w:rPr>
            </w:pPr>
          </w:p>
        </w:tc>
      </w:tr>
      <w:tr w:rsidR="00571CDA" w:rsidRPr="00571CDA" w14:paraId="52B94774" w14:textId="77777777" w:rsidTr="00656AD3">
        <w:trPr>
          <w:trHeight w:val="263"/>
        </w:trPr>
        <w:tc>
          <w:tcPr>
            <w:tcW w:w="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4669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F2_6602</w:t>
            </w:r>
          </w:p>
        </w:tc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E93C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13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7A64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0EC3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7CD5722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TTGCAAT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4B949CC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AATTGTAATGTATGTCGCCTTATTATGTGATA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1F4F4793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ATAATAATAATAATAATAAATATATTT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3F799E9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GCACATATGTGTATGGCTATTTCTTTCTAATGT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7C66FBC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</w:t>
            </w:r>
          </w:p>
        </w:tc>
      </w:tr>
      <w:tr w:rsidR="00571CDA" w:rsidRPr="00571CDA" w14:paraId="08B705BF" w14:textId="77777777" w:rsidTr="00656AD3">
        <w:trPr>
          <w:trHeight w:val="263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703E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C22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E616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9E31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AED807D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CCGCCCAACACTTGCAA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67083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B2E06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58832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AAC2293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</w:t>
            </w:r>
          </w:p>
        </w:tc>
      </w:tr>
      <w:tr w:rsidR="00571CDA" w:rsidRPr="00571CDA" w14:paraId="1020DC3E" w14:textId="77777777" w:rsidTr="00656AD3">
        <w:trPr>
          <w:trHeight w:val="263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42788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809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C231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D0B9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1B32419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GCACTAGACGTAGGACTAGCGGCGCCACTGCCGCCCAACACTTGCAA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7C933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28B7C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1EC4A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E6BFEF4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CAGACCTCATAGTCCATAGTAAGTGTTAGTAACAATGAATCTTAAT</w:t>
            </w:r>
          </w:p>
        </w:tc>
      </w:tr>
      <w:tr w:rsidR="00571CDA" w:rsidRPr="00571CDA" w14:paraId="77ADA223" w14:textId="77777777" w:rsidTr="00656AD3">
        <w:trPr>
          <w:trHeight w:val="237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ADE4E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35C7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F264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7FCF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239C" w14:textId="40B307F1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D15F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D7B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8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64070A2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12DE42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6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465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3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A06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06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0BC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571CDA" w:rsidRPr="00571CDA" w14:paraId="4F8E178C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2188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61D7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13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4AAC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2F6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C959F30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CCACATA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5308DAA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TACACATATGTGCAAAAATATAT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15B89621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TATTATTATTATTATTATTATTATCACAT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5642D9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AAGGCGACATACATTACAATTAATTCTAGGTTGAAGTAAA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F356C71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</w:t>
            </w:r>
          </w:p>
        </w:tc>
      </w:tr>
      <w:tr w:rsidR="00571CDA" w:rsidRPr="00571CDA" w14:paraId="26C7D75D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A304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BB6A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B768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83B9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1DD16C9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GTGAGATGACCCCACATA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C0214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C91E7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2C99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1CAA8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</w:t>
            </w:r>
          </w:p>
        </w:tc>
      </w:tr>
      <w:tr w:rsidR="00571CDA" w:rsidRPr="00571CDA" w14:paraId="3C337999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DD31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FE0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A6416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6347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83378FA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CTGCCTAGCTTGGGGTCGGATGGCCGTGTGTGAGATGACCCCACATA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B4F50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28B7B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1D3E9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BF7603A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ATCGTGGTCGAAAACAATCGGCGACAGATTGTAGAGTTCCCGCCTAGCT</w:t>
            </w:r>
          </w:p>
        </w:tc>
      </w:tr>
      <w:tr w:rsidR="00571CDA" w:rsidRPr="00571CDA" w14:paraId="139E491C" w14:textId="77777777" w:rsidTr="00656AD3">
        <w:trPr>
          <w:trHeight w:val="237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CA4F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956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CC1E5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3A3F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4460" w14:textId="2F44864A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E74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3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3E72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5B6895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4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36BF6DA0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4342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749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443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3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A6A8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571CDA" w:rsidRPr="00571CDA" w14:paraId="7613F127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774F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E222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577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EC1F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3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3CD3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51F4325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TCGCACAG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0B5FA9C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7000E7C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TATATTTATTATTATTATTATTATTATTAT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DC85E6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TAATAAGGCGACATACATTACAATTAA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ADAC713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</w:t>
            </w:r>
          </w:p>
        </w:tc>
      </w:tr>
      <w:tr w:rsidR="00571CDA" w:rsidRPr="00571CDA" w14:paraId="486032A7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7496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8F9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BE11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468C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31F67CB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TATCTAACAATCGCACAG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DD7ED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57920A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8A603F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39B5031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</w:t>
            </w:r>
          </w:p>
        </w:tc>
      </w:tr>
      <w:tr w:rsidR="00571CDA" w:rsidRPr="00571CDA" w14:paraId="7FB239BE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41C1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7708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FB40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9FCA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40E48B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ACAAATACAATATGGAATTGATCTATATCTTTATCTAACAATCGCACAG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8C925F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D8133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66E500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96C02B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TAACCTTTTACTGTACTGGTATTATTTTTAATCATATTATAGTTGGTTTT</w:t>
            </w:r>
          </w:p>
        </w:tc>
      </w:tr>
      <w:tr w:rsidR="00571CDA" w:rsidRPr="00571CDA" w14:paraId="08849B87" w14:textId="77777777" w:rsidTr="00656AD3">
        <w:trPr>
          <w:trHeight w:val="237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E1E7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493F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DAD5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F1FD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5087" w14:textId="72E08146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07D0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75F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F2DDEB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8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1DC6F55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290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EE0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A8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068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571CDA" w:rsidRPr="00571CDA" w14:paraId="50D78DCC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F30C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3EFA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122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B9E3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3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14BA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917068D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CAAATAA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363270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CATTAGAAAGAAATAGCCATACACATATGTGCAAAAAT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5DDD7FFA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TTTATTATTATTATTATTATTATTATCACATA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15836F6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AAGGCGACATACATTACAATTAAT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E55136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</w:t>
            </w:r>
          </w:p>
        </w:tc>
      </w:tr>
      <w:tr w:rsidR="00571CDA" w:rsidRPr="00571CDA" w14:paraId="1CECDAC6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7AA5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C6A3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3EF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9AAF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9F9246F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CTAAACTGTTTATCAAATAA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F78FB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512DB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534482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377FB34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</w:t>
            </w:r>
          </w:p>
        </w:tc>
      </w:tr>
      <w:tr w:rsidR="00571CDA" w:rsidRPr="00571CDA" w14:paraId="14C14ECD" w14:textId="77777777" w:rsidTr="00656AD3">
        <w:trPr>
          <w:trHeight w:val="222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1B273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7BB6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DE94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7C0D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9BFE9CC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CAACTAGTTAAGAATTTTGTGTAACAAACTAAACTGTTTATCAAATAA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79003E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0B08C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5D050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14978B2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AATCTGTGTACAAACGTAGTTCGTTTTTATATTATTTAAACGGAGTTT</w:t>
            </w:r>
          </w:p>
        </w:tc>
      </w:tr>
      <w:tr w:rsidR="00571CDA" w:rsidRPr="00571CDA" w14:paraId="44FCD44C" w14:textId="77777777" w:rsidTr="00656AD3">
        <w:trPr>
          <w:trHeight w:val="237"/>
        </w:trPr>
        <w:tc>
          <w:tcPr>
            <w:tcW w:w="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8D1D5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6BD8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1EC7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4855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C550" w14:textId="29CC43B5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5F23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4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89B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9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DAD470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B8B136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8385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A51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7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35CE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184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0BD0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571CDA" w:rsidRPr="00571CDA" w14:paraId="78DC3BEF" w14:textId="77777777" w:rsidTr="00656AD3">
        <w:trPr>
          <w:trHeight w:val="222"/>
        </w:trPr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3480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E3_5528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E405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85A3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4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E64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37DEAA9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40A04AA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GATGCGAAGTGATCATATACACACACTCCG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605CF33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CCTACCACTACTACTATTACTAT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8EB32D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GTTTACAACGTTGTAGTGACAG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220A1BE1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</w:t>
            </w:r>
          </w:p>
        </w:tc>
      </w:tr>
      <w:tr w:rsidR="00571CDA" w:rsidRPr="00571CDA" w14:paraId="071CF413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43EA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15609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86B36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B9F9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08DC90FA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B282B1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4C78C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C3024D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73C15C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</w:t>
            </w:r>
          </w:p>
        </w:tc>
      </w:tr>
      <w:tr w:rsidR="00571CDA" w:rsidRPr="00571CDA" w14:paraId="34988264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C42E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ECAF7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D511A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3772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2950AEC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D0D8E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1DCF3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42F4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0B681A6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TATAGGTATTTTTTGTACTTACGTGTGCATATTAACATTAATTGTATCGA</w:t>
            </w:r>
          </w:p>
        </w:tc>
      </w:tr>
      <w:tr w:rsidR="00571CDA" w:rsidRPr="00571CDA" w14:paraId="3B1FF9AF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EFBEF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3F635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94F28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8DC5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1890B" w14:textId="168E1C9C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59F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5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32F3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72823C10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09471CF7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1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D99E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8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4A7C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57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207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 </w:t>
            </w:r>
          </w:p>
        </w:tc>
      </w:tr>
      <w:tr w:rsidR="00571CDA" w:rsidRPr="00571CDA" w14:paraId="50EF7A34" w14:textId="77777777" w:rsidTr="00656AD3">
        <w:trPr>
          <w:trHeight w:val="222"/>
        </w:trPr>
        <w:tc>
          <w:tcPr>
            <w:tcW w:w="63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70BC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DfIV_D22_4930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C50D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NW_011952077.1</w:t>
            </w:r>
          </w:p>
        </w:tc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34A6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59A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5D367AA2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TTTATAATT</w:t>
            </w:r>
          </w:p>
        </w:tc>
        <w:tc>
          <w:tcPr>
            <w:tcW w:w="19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0E0B80B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CATGATGCGAAGTGATTATACATAC</w:t>
            </w:r>
          </w:p>
        </w:tc>
        <w:tc>
          <w:tcPr>
            <w:tcW w:w="2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CC"/>
            <w:noWrap/>
            <w:vAlign w:val="center"/>
            <w:hideMark/>
          </w:tcPr>
          <w:p w14:paraId="6A5549C9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ATACTACTACTACTACTACTACTACTAATACTACTGCCACTTCTATTA</w:t>
            </w:r>
          </w:p>
        </w:tc>
        <w:tc>
          <w:tcPr>
            <w:tcW w:w="22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EF3"/>
            <w:noWrap/>
            <w:vAlign w:val="center"/>
            <w:hideMark/>
          </w:tcPr>
          <w:p w14:paraId="64FCA06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GCCACTTCTATTACTATATCGCTATATGCTCACGGGCCATGGCCTCTTC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AA256F9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</w:t>
            </w:r>
          </w:p>
        </w:tc>
      </w:tr>
      <w:tr w:rsidR="00571CDA" w:rsidRPr="00571CDA" w14:paraId="28E54E7A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FFE60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E686A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8858D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19F0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62B7CA00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ACAAGAAAAGTTTATAAT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CD5C9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65A043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C205E8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73694768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</w:t>
            </w:r>
          </w:p>
        </w:tc>
      </w:tr>
      <w:tr w:rsidR="00571CDA" w:rsidRPr="00571CDA" w14:paraId="3BC68219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0752B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B93BE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F9E70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2214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3B9E289E" w14:textId="77777777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TTTTTTGAGCGGGTGCATATTTTTTATGAAACAAGAAAAGTTTATAATT</w:t>
            </w:r>
          </w:p>
        </w:tc>
        <w:tc>
          <w:tcPr>
            <w:tcW w:w="19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88F69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24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68B361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B676BE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14:paraId="4BF61D15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ACTACTACTATTATAGGTATTTTTTGTACTTACGTGTGCATATTAACATT</w:t>
            </w:r>
          </w:p>
        </w:tc>
      </w:tr>
      <w:tr w:rsidR="00571CDA" w:rsidRPr="00571CDA" w14:paraId="2DA61939" w14:textId="77777777" w:rsidTr="00656AD3">
        <w:trPr>
          <w:trHeight w:val="222"/>
        </w:trPr>
        <w:tc>
          <w:tcPr>
            <w:tcW w:w="63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9E04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D2262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D04B6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7E4E" w14:textId="77777777" w:rsidR="00571CDA" w:rsidRPr="001579A2" w:rsidRDefault="00571CDA" w:rsidP="00571CD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350D" w14:textId="64EC5C52" w:rsidR="00571CDA" w:rsidRPr="001579A2" w:rsidRDefault="00571CDA" w:rsidP="00BA6AE6">
            <w:pPr>
              <w:spacing w:before="0" w:after="0"/>
              <w:rPr>
                <w:rFonts w:eastAsia="Times New Roman" w:cs="Times New Roman"/>
                <w:sz w:val="10"/>
                <w:szCs w:val="10"/>
                <w:lang w:eastAsia="ko-KR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0ED5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61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FCCA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9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6BEB8B26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0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center"/>
            <w:hideMark/>
          </w:tcPr>
          <w:p w14:paraId="464632B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color w:val="000000"/>
                <w:sz w:val="10"/>
                <w:szCs w:val="10"/>
                <w:lang w:eastAsia="ko-KR"/>
              </w:rPr>
              <w:t>261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0894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51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C4AB" w14:textId="77777777" w:rsidR="00571CDA" w:rsidRPr="001579A2" w:rsidRDefault="00571CDA" w:rsidP="00BA6AE6">
            <w:pPr>
              <w:spacing w:before="0" w:after="0"/>
              <w:jc w:val="center"/>
              <w:rPr>
                <w:rFonts w:eastAsia="Times New Roman" w:cs="Times New Roman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sz w:val="10"/>
                <w:szCs w:val="10"/>
                <w:lang w:eastAsia="ko-KR"/>
              </w:rPr>
              <w:t>247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C916" w14:textId="77777777" w:rsidR="00571CDA" w:rsidRPr="001579A2" w:rsidRDefault="00571CDA" w:rsidP="00571CDA">
            <w:pPr>
              <w:spacing w:before="0" w:after="0"/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</w:pPr>
            <w:r w:rsidRPr="001579A2">
              <w:rPr>
                <w:rFonts w:eastAsia="Times New Roman" w:cs="Times New Roman"/>
                <w:b/>
                <w:bCs/>
                <w:color w:val="0070C0"/>
                <w:sz w:val="10"/>
                <w:szCs w:val="10"/>
                <w:lang w:eastAsia="ko-KR"/>
              </w:rPr>
              <w:t> </w:t>
            </w:r>
          </w:p>
        </w:tc>
      </w:tr>
    </w:tbl>
    <w:p w14:paraId="12420993" w14:textId="77777777" w:rsidR="001C3D23" w:rsidRDefault="00571CDA" w:rsidP="001C3D23">
      <w:pPr>
        <w:spacing w:before="0" w:after="0"/>
        <w:rPr>
          <w:sz w:val="16"/>
          <w:szCs w:val="16"/>
        </w:rPr>
      </w:pPr>
      <w:r>
        <w:fldChar w:fldCharType="end"/>
      </w:r>
      <w:r w:rsidR="001C3D23" w:rsidRPr="0093356E">
        <w:rPr>
          <w:sz w:val="16"/>
          <w:szCs w:val="16"/>
        </w:rPr>
        <w:t>*means chromosome; **means read depth ≥ 15 bp inserted Genome</w:t>
      </w:r>
    </w:p>
    <w:p w14:paraId="1B65B723" w14:textId="63AD181C" w:rsidR="00C23800" w:rsidRPr="00971F8C" w:rsidRDefault="00C23800" w:rsidP="00571CDA"/>
    <w:p w14:paraId="7B65BC41" w14:textId="7F62594A" w:rsidR="00DE23E8" w:rsidRPr="001549D3" w:rsidRDefault="00DE23E8" w:rsidP="00654E8F">
      <w:pPr>
        <w:spacing w:before="240"/>
      </w:pPr>
    </w:p>
    <w:sectPr w:rsidR="00DE23E8" w:rsidRPr="001549D3" w:rsidSect="00177EE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BC19B" w14:textId="77777777" w:rsidR="005F5844" w:rsidRDefault="005F5844" w:rsidP="00117666">
      <w:pPr>
        <w:spacing w:after="0"/>
      </w:pPr>
      <w:r>
        <w:separator/>
      </w:r>
    </w:p>
  </w:endnote>
  <w:endnote w:type="continuationSeparator" w:id="0">
    <w:p w14:paraId="7E1977D8" w14:textId="77777777" w:rsidR="005F5844" w:rsidRDefault="005F58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4605E" w:rsidRPr="00577C4C" w:rsidRDefault="0034605E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F9D492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2E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F9D492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2E3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4605E" w:rsidRPr="00577C4C" w:rsidRDefault="0034605E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945E9F" w:rsidR="0034605E" w:rsidRPr="00577C4C" w:rsidRDefault="003460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2E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945E9F" w:rsidR="0034605E" w:rsidRPr="00577C4C" w:rsidRDefault="003460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12E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513AB3" w14:textId="77777777" w:rsidR="005F5844" w:rsidRDefault="005F5844" w:rsidP="00117666">
      <w:pPr>
        <w:spacing w:after="0"/>
      </w:pPr>
      <w:r>
        <w:separator/>
      </w:r>
    </w:p>
  </w:footnote>
  <w:footnote w:type="continuationSeparator" w:id="0">
    <w:p w14:paraId="07AE77A7" w14:textId="77777777" w:rsidR="005F5844" w:rsidRDefault="005F58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4605E" w:rsidRPr="009151AA" w:rsidRDefault="0034605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4605E" w:rsidRDefault="0034605E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47305"/>
    <w:multiLevelType w:val="hybridMultilevel"/>
    <w:tmpl w:val="906883A8"/>
    <w:lvl w:ilvl="0" w:tplc="857EDB4C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56B7A"/>
    <w:multiLevelType w:val="hybridMultilevel"/>
    <w:tmpl w:val="FF82DFA2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5F6594"/>
    <w:multiLevelType w:val="hybridMultilevel"/>
    <w:tmpl w:val="A1F4AA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210A3"/>
    <w:multiLevelType w:val="hybridMultilevel"/>
    <w:tmpl w:val="3E98C866"/>
    <w:lvl w:ilvl="0" w:tplc="16C4A4C8">
      <w:start w:val="24"/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46215C"/>
    <w:multiLevelType w:val="hybridMultilevel"/>
    <w:tmpl w:val="1F4CFBD8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C6472"/>
    <w:multiLevelType w:val="hybridMultilevel"/>
    <w:tmpl w:val="6CFEB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122B4"/>
    <w:multiLevelType w:val="hybridMultilevel"/>
    <w:tmpl w:val="10ECA8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C1A0F"/>
    <w:multiLevelType w:val="hybridMultilevel"/>
    <w:tmpl w:val="ECC4C000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B66FD"/>
    <w:multiLevelType w:val="hybridMultilevel"/>
    <w:tmpl w:val="6AF6BA4C"/>
    <w:lvl w:ilvl="0" w:tplc="AAAE4058">
      <w:start w:val="3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62155C"/>
    <w:multiLevelType w:val="hybridMultilevel"/>
    <w:tmpl w:val="5552B546"/>
    <w:lvl w:ilvl="0" w:tplc="072462C0">
      <w:start w:val="1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4"/>
  </w:num>
  <w:num w:numId="22">
    <w:abstractNumId w:val="10"/>
  </w:num>
  <w:num w:numId="23">
    <w:abstractNumId w:val="6"/>
  </w:num>
  <w:num w:numId="24">
    <w:abstractNumId w:val="13"/>
  </w:num>
  <w:num w:numId="25">
    <w:abstractNumId w:val="2"/>
  </w:num>
  <w:num w:numId="26">
    <w:abstractNumId w:val="1"/>
  </w:num>
  <w:num w:numId="27">
    <w:abstractNumId w:val="7"/>
  </w:num>
  <w:num w:numId="28">
    <w:abstractNumId w:val="8"/>
  </w:num>
  <w:num w:numId="29">
    <w:abstractNumId w:val="12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FBE"/>
    <w:rsid w:val="000752F0"/>
    <w:rsid w:val="00077D53"/>
    <w:rsid w:val="000901E0"/>
    <w:rsid w:val="0009329C"/>
    <w:rsid w:val="000A5CA8"/>
    <w:rsid w:val="000D4653"/>
    <w:rsid w:val="000E235C"/>
    <w:rsid w:val="00105FD9"/>
    <w:rsid w:val="00117283"/>
    <w:rsid w:val="00117666"/>
    <w:rsid w:val="00122032"/>
    <w:rsid w:val="00136AF6"/>
    <w:rsid w:val="001549D3"/>
    <w:rsid w:val="00155EA8"/>
    <w:rsid w:val="001579A2"/>
    <w:rsid w:val="00160065"/>
    <w:rsid w:val="00177D84"/>
    <w:rsid w:val="00177EE8"/>
    <w:rsid w:val="001C0A5D"/>
    <w:rsid w:val="001C3D23"/>
    <w:rsid w:val="001E3000"/>
    <w:rsid w:val="001E683B"/>
    <w:rsid w:val="00205BE3"/>
    <w:rsid w:val="00214FAB"/>
    <w:rsid w:val="00223030"/>
    <w:rsid w:val="002313D5"/>
    <w:rsid w:val="00236180"/>
    <w:rsid w:val="002456DC"/>
    <w:rsid w:val="002541BD"/>
    <w:rsid w:val="00267D18"/>
    <w:rsid w:val="00274347"/>
    <w:rsid w:val="002868E2"/>
    <w:rsid w:val="002869C3"/>
    <w:rsid w:val="002936E4"/>
    <w:rsid w:val="002B4A57"/>
    <w:rsid w:val="002C74CA"/>
    <w:rsid w:val="002E090F"/>
    <w:rsid w:val="00300BF0"/>
    <w:rsid w:val="003123F4"/>
    <w:rsid w:val="003144DD"/>
    <w:rsid w:val="00322529"/>
    <w:rsid w:val="00330445"/>
    <w:rsid w:val="00343FAC"/>
    <w:rsid w:val="0034605E"/>
    <w:rsid w:val="003544FB"/>
    <w:rsid w:val="003B4474"/>
    <w:rsid w:val="003C142C"/>
    <w:rsid w:val="003D2F2D"/>
    <w:rsid w:val="003D5A19"/>
    <w:rsid w:val="003F34D9"/>
    <w:rsid w:val="003F3D05"/>
    <w:rsid w:val="00401590"/>
    <w:rsid w:val="00430BD0"/>
    <w:rsid w:val="004313BC"/>
    <w:rsid w:val="00447801"/>
    <w:rsid w:val="00452E9C"/>
    <w:rsid w:val="004735C8"/>
    <w:rsid w:val="004947A6"/>
    <w:rsid w:val="004961FF"/>
    <w:rsid w:val="004A355C"/>
    <w:rsid w:val="00517A89"/>
    <w:rsid w:val="005250F2"/>
    <w:rsid w:val="00541989"/>
    <w:rsid w:val="00553ECC"/>
    <w:rsid w:val="00562B2E"/>
    <w:rsid w:val="00571CDA"/>
    <w:rsid w:val="00593EEA"/>
    <w:rsid w:val="005A5EEE"/>
    <w:rsid w:val="005B3907"/>
    <w:rsid w:val="005F5844"/>
    <w:rsid w:val="0061124C"/>
    <w:rsid w:val="00614C04"/>
    <w:rsid w:val="00616A09"/>
    <w:rsid w:val="00616E31"/>
    <w:rsid w:val="006375C7"/>
    <w:rsid w:val="006431BC"/>
    <w:rsid w:val="00654E8F"/>
    <w:rsid w:val="00656AD3"/>
    <w:rsid w:val="00660D05"/>
    <w:rsid w:val="006820B1"/>
    <w:rsid w:val="006A589E"/>
    <w:rsid w:val="006B7D14"/>
    <w:rsid w:val="006D2AC7"/>
    <w:rsid w:val="006D33DD"/>
    <w:rsid w:val="00701727"/>
    <w:rsid w:val="00704070"/>
    <w:rsid w:val="0070566C"/>
    <w:rsid w:val="00707ECC"/>
    <w:rsid w:val="00714C50"/>
    <w:rsid w:val="00725A7D"/>
    <w:rsid w:val="00727525"/>
    <w:rsid w:val="007501BE"/>
    <w:rsid w:val="007511B7"/>
    <w:rsid w:val="0076694B"/>
    <w:rsid w:val="00790BB3"/>
    <w:rsid w:val="007C206C"/>
    <w:rsid w:val="00816630"/>
    <w:rsid w:val="00817DD6"/>
    <w:rsid w:val="0083759F"/>
    <w:rsid w:val="00844AF9"/>
    <w:rsid w:val="00860BFB"/>
    <w:rsid w:val="008755C7"/>
    <w:rsid w:val="00885156"/>
    <w:rsid w:val="008B6437"/>
    <w:rsid w:val="008E58E0"/>
    <w:rsid w:val="008F0F1F"/>
    <w:rsid w:val="00900A6A"/>
    <w:rsid w:val="009151AA"/>
    <w:rsid w:val="00920C80"/>
    <w:rsid w:val="0093356E"/>
    <w:rsid w:val="0093429D"/>
    <w:rsid w:val="00943573"/>
    <w:rsid w:val="00964134"/>
    <w:rsid w:val="00970F7D"/>
    <w:rsid w:val="00971F8C"/>
    <w:rsid w:val="00972754"/>
    <w:rsid w:val="0098257B"/>
    <w:rsid w:val="00994A3D"/>
    <w:rsid w:val="00995CE7"/>
    <w:rsid w:val="009C2B12"/>
    <w:rsid w:val="009D33FC"/>
    <w:rsid w:val="00A05CFA"/>
    <w:rsid w:val="00A12E37"/>
    <w:rsid w:val="00A174D9"/>
    <w:rsid w:val="00A3082C"/>
    <w:rsid w:val="00A613CE"/>
    <w:rsid w:val="00A84C7A"/>
    <w:rsid w:val="00AA4D24"/>
    <w:rsid w:val="00AA51CC"/>
    <w:rsid w:val="00AB6715"/>
    <w:rsid w:val="00AD6796"/>
    <w:rsid w:val="00B1671E"/>
    <w:rsid w:val="00B25EB8"/>
    <w:rsid w:val="00B37F4D"/>
    <w:rsid w:val="00B82257"/>
    <w:rsid w:val="00BA6AE6"/>
    <w:rsid w:val="00BF51BF"/>
    <w:rsid w:val="00C03EDE"/>
    <w:rsid w:val="00C23800"/>
    <w:rsid w:val="00C35415"/>
    <w:rsid w:val="00C52A7B"/>
    <w:rsid w:val="00C55AAA"/>
    <w:rsid w:val="00C56BAF"/>
    <w:rsid w:val="00C679AA"/>
    <w:rsid w:val="00C75972"/>
    <w:rsid w:val="00C978C4"/>
    <w:rsid w:val="00CB565B"/>
    <w:rsid w:val="00CD066B"/>
    <w:rsid w:val="00CE4FEE"/>
    <w:rsid w:val="00D057B2"/>
    <w:rsid w:val="00D060CF"/>
    <w:rsid w:val="00D57392"/>
    <w:rsid w:val="00DB4E34"/>
    <w:rsid w:val="00DB59C3"/>
    <w:rsid w:val="00DC259A"/>
    <w:rsid w:val="00DD1432"/>
    <w:rsid w:val="00DE23E8"/>
    <w:rsid w:val="00E23C69"/>
    <w:rsid w:val="00E24F77"/>
    <w:rsid w:val="00E35658"/>
    <w:rsid w:val="00E52377"/>
    <w:rsid w:val="00E537AD"/>
    <w:rsid w:val="00E61569"/>
    <w:rsid w:val="00E62BB7"/>
    <w:rsid w:val="00E64E17"/>
    <w:rsid w:val="00E7662F"/>
    <w:rsid w:val="00E866C9"/>
    <w:rsid w:val="00EA3D3C"/>
    <w:rsid w:val="00EC06D4"/>
    <w:rsid w:val="00EC090A"/>
    <w:rsid w:val="00ED20B5"/>
    <w:rsid w:val="00F10005"/>
    <w:rsid w:val="00F24B92"/>
    <w:rsid w:val="00F46900"/>
    <w:rsid w:val="00F61D89"/>
    <w:rsid w:val="00F750D5"/>
    <w:rsid w:val="00FA7046"/>
    <w:rsid w:val="00FD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343F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2C71D7-7533-426C-822F-E7954FAED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1401</Words>
  <Characters>7987</Characters>
  <Application>Microsoft Office Word</Application>
  <DocSecurity>0</DocSecurity>
  <Lines>66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5</cp:revision>
  <cp:lastPrinted>2013-10-03T12:51:00Z</cp:lastPrinted>
  <dcterms:created xsi:type="dcterms:W3CDTF">2022-12-16T07:46:00Z</dcterms:created>
  <dcterms:modified xsi:type="dcterms:W3CDTF">2022-12-16T08:15:00Z</dcterms:modified>
</cp:coreProperties>
</file>